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14782" w14:textId="77777777" w:rsidR="00AE45BE" w:rsidRPr="006B0375" w:rsidRDefault="00000000">
      <w:pPr>
        <w:spacing w:after="120"/>
        <w:jc w:val="center"/>
        <w:rPr>
          <w:rFonts w:ascii="Times New Roman" w:hAnsi="Times New Roman" w:cs="Times New Roman"/>
        </w:rPr>
      </w:pPr>
      <w:r w:rsidRPr="006B0375">
        <w:rPr>
          <w:rFonts w:ascii="Times New Roman" w:eastAsia="Times New Roman" w:hAnsi="Times New Roman" w:cs="Times New Roman"/>
          <w:b/>
        </w:rPr>
        <w:t>Supplementary Material</w:t>
      </w:r>
    </w:p>
    <w:p w14:paraId="672134F8" w14:textId="77777777" w:rsidR="00AE45BE" w:rsidRPr="006B0375" w:rsidRDefault="00000000">
      <w:pPr>
        <w:spacing w:after="120"/>
        <w:jc w:val="center"/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b/>
          <w:sz w:val="20"/>
          <w:szCs w:val="20"/>
        </w:rPr>
        <w:t>Survey Instrument, Scoring Rules, and Data-Cleaning Criteria</w:t>
      </w:r>
    </w:p>
    <w:p w14:paraId="7FF9F9C3" w14:textId="77777777" w:rsidR="00AE45BE" w:rsidRPr="006B0375" w:rsidRDefault="00000000">
      <w:pPr>
        <w:spacing w:after="120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sz w:val="20"/>
          <w:szCs w:val="20"/>
        </w:rPr>
        <w:t>The survey was administered in Chinese. The English wording below is a reporting translation of the Chinese item text used in the analysis codebook. All substantive items were rated on a five-point Likert scale, where 1 = strongly disagree and 5 = strongly agree. Perceived course-related learning gains were measured as students' perceived gains during course learning rather than as objective grades.</w:t>
      </w:r>
    </w:p>
    <w:p w14:paraId="33EFAEB8" w14:textId="77777777" w:rsidR="00AE45BE" w:rsidRPr="006B0375" w:rsidRDefault="0000000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b/>
          <w:bCs/>
          <w:sz w:val="20"/>
          <w:szCs w:val="20"/>
        </w:rPr>
        <w:t>S1. Demographic and Control Variabl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61"/>
        <w:gridCol w:w="5186"/>
        <w:gridCol w:w="3898"/>
      </w:tblGrid>
      <w:tr w:rsidR="00AE45BE" w:rsidRPr="006B0375" w14:paraId="008F6501" w14:textId="77777777">
        <w:trPr>
          <w:tblHeader/>
          <w:jc w:val="center"/>
        </w:trPr>
        <w:tc>
          <w:tcPr>
            <w:tcW w:w="651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0E8C82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482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310B88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Categories / Coding</w:t>
            </w:r>
          </w:p>
        </w:tc>
        <w:tc>
          <w:tcPr>
            <w:tcW w:w="1866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940BA4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Use in main analysis</w:t>
            </w:r>
          </w:p>
        </w:tc>
      </w:tr>
      <w:tr w:rsidR="00AE45BE" w:rsidRPr="006B0375" w14:paraId="7AF4FFEB" w14:textId="77777777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229A5A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883103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Female; Mal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CCF58D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Control variable; female served as the reference group.</w:t>
            </w:r>
          </w:p>
        </w:tc>
      </w:tr>
      <w:tr w:rsidR="00AE45BE" w:rsidRPr="006B0375" w14:paraId="0286B532" w14:textId="77777777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0AE3CB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Year of study</w:t>
            </w: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19B51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Year 1; Year 2; Year 3; Year 4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405196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Control variable; Year 1 served as the reference group.</w:t>
            </w:r>
          </w:p>
        </w:tc>
      </w:tr>
      <w:tr w:rsidR="00AE45BE" w:rsidRPr="006B0375" w14:paraId="06EB2AAE" w14:textId="77777777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E20081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Major category</w:t>
            </w: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3A1753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Humanities and social sciences; Science and engineering; Business and management; Education and other fields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9DC067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Control variable; humanities and social sciences served as the reference group.</w:t>
            </w:r>
          </w:p>
        </w:tc>
      </w:tr>
      <w:tr w:rsidR="00AE45BE" w:rsidRPr="006B0375" w14:paraId="5C67A227" w14:textId="77777777">
        <w:trPr>
          <w:jc w:val="center"/>
        </w:trPr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D100F9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48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1F06EF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Central China; Eastern China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59B454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Control variable; Central China served as the reference group.</w:t>
            </w:r>
          </w:p>
        </w:tc>
      </w:tr>
      <w:tr w:rsidR="00AE45BE" w:rsidRPr="006B0375" w14:paraId="3F75A0C4" w14:textId="77777777">
        <w:trPr>
          <w:jc w:val="center"/>
        </w:trPr>
        <w:tc>
          <w:tcPr>
            <w:tcW w:w="65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C48F62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University identifier</w:t>
            </w:r>
          </w:p>
        </w:tc>
        <w:tc>
          <w:tcPr>
            <w:tcW w:w="248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BD5495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U1-U6</w:t>
            </w:r>
          </w:p>
        </w:tc>
        <w:tc>
          <w:tcPr>
            <w:tcW w:w="186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629186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Control variable; U1 served as the reference group. Identifiers were anonymized.</w:t>
            </w:r>
          </w:p>
        </w:tc>
      </w:tr>
    </w:tbl>
    <w:p w14:paraId="1EA54603" w14:textId="77777777" w:rsidR="00AE45BE" w:rsidRPr="006B0375" w:rsidRDefault="00AE45BE">
      <w:pPr>
        <w:spacing w:after="120"/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p w14:paraId="457BAD84" w14:textId="77777777" w:rsidR="00AE45BE" w:rsidRPr="006B0375" w:rsidRDefault="0000000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b/>
          <w:bCs/>
          <w:sz w:val="20"/>
          <w:szCs w:val="20"/>
        </w:rPr>
        <w:t>S2. Measurement Item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24"/>
        <w:gridCol w:w="4247"/>
        <w:gridCol w:w="5174"/>
      </w:tblGrid>
      <w:tr w:rsidR="00AE45BE" w:rsidRPr="006B0375" w14:paraId="24D715F4" w14:textId="77777777">
        <w:trPr>
          <w:tblHeader/>
          <w:jc w:val="center"/>
        </w:trPr>
        <w:tc>
          <w:tcPr>
            <w:tcW w:w="490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BC8548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032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51FD50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sz w:val="20"/>
                <w:szCs w:val="20"/>
              </w:rPr>
              <w:t>Construct / Dimension</w:t>
            </w:r>
          </w:p>
        </w:tc>
        <w:tc>
          <w:tcPr>
            <w:tcW w:w="2476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FBDF4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sz w:val="20"/>
                <w:szCs w:val="20"/>
              </w:rPr>
              <w:t>English reporting translation</w:t>
            </w:r>
          </w:p>
        </w:tc>
      </w:tr>
      <w:tr w:rsidR="00AE45BE" w:rsidRPr="006B0375" w14:paraId="4C5D764B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20316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ES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D4DD7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emotional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00BB1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eachers </w:t>
            </w:r>
            <w:proofErr w:type="gramStart"/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are able to</w:t>
            </w:r>
            <w:proofErr w:type="gramEnd"/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notice my emotions and state during learning.</w:t>
            </w:r>
          </w:p>
        </w:tc>
      </w:tr>
      <w:tr w:rsidR="00AE45BE" w:rsidRPr="006B0375" w14:paraId="607A6C1B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8FF1CA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ES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BA45C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emotional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D05F5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When I encounter difficulties in learning, teachers give encouragement and support.</w:t>
            </w:r>
          </w:p>
        </w:tc>
      </w:tr>
      <w:tr w:rsidR="00AE45BE" w:rsidRPr="006B0375" w14:paraId="14AF5999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23B6C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ES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FE827D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emotional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E0D099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eachers make me feel cared for in classroom learning.</w:t>
            </w:r>
          </w:p>
        </w:tc>
      </w:tr>
      <w:tr w:rsidR="00AE45BE" w:rsidRPr="006B0375" w14:paraId="135F8793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CF828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AS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8EB80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academic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8F6697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eachers provide specific guidance for my learning problems.</w:t>
            </w:r>
          </w:p>
        </w:tc>
      </w:tr>
      <w:tr w:rsidR="00AE45BE" w:rsidRPr="006B0375" w14:paraId="1D25E77C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0C846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AS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01646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academic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134409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he feedback given by teachers helps me improve my learning methods.</w:t>
            </w:r>
          </w:p>
        </w:tc>
      </w:tr>
      <w:tr w:rsidR="00AE45BE" w:rsidRPr="006B0375" w14:paraId="5EE67567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2E4E32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AS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7ABF4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academic suppor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0A3029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eachers help me clarify the key points and directions for improvement in learning tasks.</w:t>
            </w:r>
          </w:p>
        </w:tc>
      </w:tr>
      <w:tr w:rsidR="00AE45BE" w:rsidRPr="006B0375" w14:paraId="746D3A05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32C875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RI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11AC1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respect and inclusion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AC2751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eachers respect my views and expressions in classroom interactions.</w:t>
            </w:r>
          </w:p>
        </w:tc>
      </w:tr>
      <w:tr w:rsidR="00AE45BE" w:rsidRPr="006B0375" w14:paraId="3453568F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57CBBA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RI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F666D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respect and inclusion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944DB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eachers treat students with different academic foundations and backgrounds fairly.</w:t>
            </w:r>
          </w:p>
        </w:tc>
      </w:tr>
      <w:tr w:rsidR="00AE45BE" w:rsidRPr="006B0375" w14:paraId="0566D54E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2C6CFC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RI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DF2DC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respect and inclusion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3AD0BD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eachers accept students’ different ways of understanding problems.</w:t>
            </w:r>
          </w:p>
        </w:tc>
      </w:tr>
      <w:tr w:rsidR="00AE45BE" w:rsidRPr="006B0375" w14:paraId="41022A56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1C15D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DG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3F72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developmental guidance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9E9D37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eachers encourage me to connect current learning with future development.</w:t>
            </w:r>
          </w:p>
        </w:tc>
      </w:tr>
      <w:tr w:rsidR="00AE45BE" w:rsidRPr="006B0375" w14:paraId="0B507002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EF98A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DG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7E3D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developmental guidance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CDB974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eachers guide me to think about my learning goals and growth direction.</w:t>
            </w:r>
          </w:p>
        </w:tc>
      </w:tr>
      <w:tr w:rsidR="00AE45BE" w:rsidRPr="006B0375" w14:paraId="092A98D3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E5C08A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C_DG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8305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- developmental guidance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475DE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eachers make me believe that sustained effort can bring long-term progress.</w:t>
            </w:r>
          </w:p>
        </w:tc>
      </w:tr>
      <w:tr w:rsidR="00AE45BE" w:rsidRPr="006B0375" w14:paraId="5A80EEE8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57B98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ASE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33EC1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1B1EFE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I believe I can complete the main learning tasks in the course.</w:t>
            </w:r>
          </w:p>
        </w:tc>
      </w:tr>
      <w:tr w:rsidR="00AE45BE" w:rsidRPr="006B0375" w14:paraId="4C2C4670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5A2535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ASE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521D72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08B49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Even when the course content is difficult, I am confident that I can gradually master it.</w:t>
            </w:r>
          </w:p>
        </w:tc>
      </w:tr>
      <w:tr w:rsidR="00AE45BE" w:rsidRPr="006B0375" w14:paraId="18FF676B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970523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ASE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CF060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E527E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I can find ways to solve learning problems through effort.</w:t>
            </w:r>
          </w:p>
        </w:tc>
      </w:tr>
      <w:tr w:rsidR="00AE45BE" w:rsidRPr="006B0375" w14:paraId="229F852C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F3DD4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ASE4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3AC35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23DF4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When facing examinations or course assessments, I believe I can prepare well.</w:t>
            </w:r>
          </w:p>
        </w:tc>
      </w:tr>
      <w:tr w:rsidR="00AE45BE" w:rsidRPr="006B0375" w14:paraId="5BD183B6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4A00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ASE5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3D2654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F45E47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When learning does not progress smoothly, I can still maintain </w:t>
            </w: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lastRenderedPageBreak/>
              <w:t>confidence in completing the task.</w:t>
            </w:r>
          </w:p>
        </w:tc>
      </w:tr>
      <w:tr w:rsidR="00AE45BE" w:rsidRPr="006B0375" w14:paraId="5CEAB0E9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6C69F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lastRenderedPageBreak/>
              <w:t>ASE6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E6BA5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48762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I believe I </w:t>
            </w:r>
            <w:proofErr w:type="gramStart"/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have the ability to</w:t>
            </w:r>
            <w:proofErr w:type="gramEnd"/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achieve the expected learning goals.</w:t>
            </w:r>
          </w:p>
        </w:tc>
      </w:tr>
      <w:tr w:rsidR="00AE45BE" w:rsidRPr="006B0375" w14:paraId="12F0A62C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1D394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E_BE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6EB50D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- behavior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2476DB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I complete course learning tasks on time.</w:t>
            </w:r>
          </w:p>
        </w:tc>
      </w:tr>
      <w:tr w:rsidR="00AE45BE" w:rsidRPr="006B0375" w14:paraId="424BE2DE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3AE24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E_BE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C71D9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- behavior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085259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I actively participate in classroom or course-related learning activities.</w:t>
            </w:r>
          </w:p>
        </w:tc>
      </w:tr>
      <w:tr w:rsidR="00AE45BE" w:rsidRPr="006B0375" w14:paraId="40235C9B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4B43E0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E_BE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77D16E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- behavior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A0F8D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Even without external requirements, I invest time in learning.</w:t>
            </w:r>
          </w:p>
        </w:tc>
      </w:tr>
      <w:tr w:rsidR="00AE45BE" w:rsidRPr="006B0375" w14:paraId="002594CA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A46B9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E_EE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C166E9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- emotion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5E2AB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I maintain a high level of interest in course learning.</w:t>
            </w:r>
          </w:p>
        </w:tc>
      </w:tr>
      <w:tr w:rsidR="00AE45BE" w:rsidRPr="006B0375" w14:paraId="325B3CC3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C9B49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E_EE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2E3D3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- emotion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AD005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I experience positive emotions during the learning process.</w:t>
            </w:r>
          </w:p>
        </w:tc>
      </w:tr>
      <w:tr w:rsidR="00AE45BE" w:rsidRPr="006B0375" w14:paraId="4DBA6FF3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6E2B9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E_EE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A4C3E6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- emotional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FC2F97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I think </w:t>
            </w:r>
            <w:proofErr w:type="gramStart"/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course learning</w:t>
            </w:r>
            <w:proofErr w:type="gramEnd"/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is meaningful to me.</w:t>
            </w:r>
          </w:p>
        </w:tc>
      </w:tr>
      <w:tr w:rsidR="00AE45BE" w:rsidRPr="006B0375" w14:paraId="1C769D88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58AAF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E_CE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6010A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- cognitive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E2AF95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I actively think about the connections among knowledge points.</w:t>
            </w:r>
          </w:p>
        </w:tc>
      </w:tr>
      <w:tr w:rsidR="00AE45BE" w:rsidRPr="006B0375" w14:paraId="40BDB3B5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618F1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E_CE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7814E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- cognitive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A89089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I try to use different methods to understand complex content.</w:t>
            </w:r>
          </w:p>
        </w:tc>
      </w:tr>
      <w:tr w:rsidR="00AE45BE" w:rsidRPr="006B0375" w14:paraId="28BFA164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3FBB9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E_CE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CC14C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- cognitive engagement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05953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I reflect on my learning strategies and </w:t>
            </w:r>
            <w:proofErr w:type="gramStart"/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make adjustments</w:t>
            </w:r>
            <w:proofErr w:type="gramEnd"/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.</w:t>
            </w:r>
          </w:p>
        </w:tc>
      </w:tr>
      <w:tr w:rsidR="00AE45BE" w:rsidRPr="006B0375" w14:paraId="009839E1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F43C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G1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924CE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05CD0D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hrough course learning, I have mastered more professional knowledge.</w:t>
            </w:r>
          </w:p>
        </w:tc>
      </w:tr>
      <w:tr w:rsidR="00AE45BE" w:rsidRPr="006B0375" w14:paraId="525C57A7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10B28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G2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5F3F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AE4365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hrough course learning, I have improved my ability to analyze and solve problems.</w:t>
            </w:r>
          </w:p>
        </w:tc>
      </w:tr>
      <w:tr w:rsidR="00AE45BE" w:rsidRPr="006B0375" w14:paraId="64DE7E06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B72F7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G3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964AA4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A586A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hrough course learning, I have improved my learning methods.</w:t>
            </w:r>
          </w:p>
        </w:tc>
      </w:tr>
      <w:tr w:rsidR="00AE45BE" w:rsidRPr="006B0375" w14:paraId="1D44686C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9589C4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G4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31006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1A9EA1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gramStart"/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hrough course</w:t>
            </w:r>
            <w:proofErr w:type="gramEnd"/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learning, I have become clearer about my future learning direction.</w:t>
            </w:r>
          </w:p>
        </w:tc>
      </w:tr>
      <w:tr w:rsidR="00AE45BE" w:rsidRPr="006B0375" w14:paraId="68439B20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66BA38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G5</w:t>
            </w:r>
          </w:p>
        </w:tc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02DF05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29325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Through course learning, my autonomous learning ability has improved.</w:t>
            </w:r>
          </w:p>
        </w:tc>
      </w:tr>
      <w:tr w:rsidR="00AE45BE" w:rsidRPr="006B0375" w14:paraId="77B72B6A" w14:textId="77777777">
        <w:trPr>
          <w:jc w:val="center"/>
        </w:trPr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30CAB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LG6</w:t>
            </w:r>
          </w:p>
        </w:tc>
        <w:tc>
          <w:tcPr>
            <w:tcW w:w="203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9C120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2F3FE" w14:textId="77777777" w:rsidR="00AE45BE" w:rsidRPr="006B0375" w:rsidRDefault="00000000">
            <w:pPr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MS Mincho" w:hAnsi="Times New Roman" w:cs="Times New Roman"/>
                <w:sz w:val="20"/>
                <w:szCs w:val="20"/>
              </w:rPr>
              <w:t>Overall, I think I have achieved clear learning growth.</w:t>
            </w:r>
          </w:p>
        </w:tc>
      </w:tr>
    </w:tbl>
    <w:p w14:paraId="49098109" w14:textId="77777777" w:rsidR="00AE45BE" w:rsidRPr="006B0375" w:rsidRDefault="00AE45BE">
      <w:pPr>
        <w:spacing w:before="120" w:after="120"/>
        <w:rPr>
          <w:rFonts w:ascii="Times New Roman" w:hAnsi="Times New Roman" w:cs="Times New Roman"/>
          <w:b/>
          <w:sz w:val="20"/>
          <w:szCs w:val="20"/>
        </w:rPr>
      </w:pPr>
    </w:p>
    <w:p w14:paraId="0CA8161B" w14:textId="77777777" w:rsidR="00AE45BE" w:rsidRPr="006B0375" w:rsidRDefault="0000000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b/>
          <w:bCs/>
          <w:sz w:val="20"/>
          <w:szCs w:val="20"/>
        </w:rPr>
        <w:t>S3. Attention Checks and Data-Cleaning Criteria</w:t>
      </w:r>
    </w:p>
    <w:p w14:paraId="2764C980" w14:textId="77777777" w:rsidR="00AE45BE" w:rsidRPr="006B0375" w:rsidRDefault="00000000">
      <w:pPr>
        <w:spacing w:after="0" w:line="240" w:lineRule="auto"/>
        <w:ind w:firstLineChars="200" w:firstLine="400"/>
        <w:rPr>
          <w:rFonts w:ascii="Times New Roman" w:hAnsi="Times New Roman" w:cs="Times New Roman"/>
          <w:bCs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bCs/>
          <w:sz w:val="20"/>
          <w:szCs w:val="20"/>
        </w:rPr>
        <w:t>For reporting purposes, exclusion categories were coded hierarchically and reported as mutually exclusive categories. If a response met multiple exclusion criteria, it was counted only once according to the first applicable criterion in the cleaning sequenc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9"/>
        <w:gridCol w:w="3052"/>
        <w:gridCol w:w="1654"/>
        <w:gridCol w:w="3900"/>
      </w:tblGrid>
      <w:tr w:rsidR="00AE45BE" w:rsidRPr="006B0375" w14:paraId="1A5B72CE" w14:textId="77777777">
        <w:trPr>
          <w:tblHeader/>
          <w:jc w:val="center"/>
        </w:trPr>
        <w:tc>
          <w:tcPr>
            <w:tcW w:w="88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92F61C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sz w:val="20"/>
                <w:szCs w:val="20"/>
              </w:rPr>
              <w:t>Rule</w:t>
            </w:r>
          </w:p>
        </w:tc>
        <w:tc>
          <w:tcPr>
            <w:tcW w:w="146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87C5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sz w:val="20"/>
                <w:szCs w:val="20"/>
              </w:rPr>
              <w:t>Criterion</w:t>
            </w:r>
          </w:p>
        </w:tc>
        <w:tc>
          <w:tcPr>
            <w:tcW w:w="79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80713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sz w:val="20"/>
                <w:szCs w:val="20"/>
              </w:rPr>
              <w:t>Action</w:t>
            </w:r>
          </w:p>
        </w:tc>
        <w:tc>
          <w:tcPr>
            <w:tcW w:w="186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45772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sz w:val="20"/>
                <w:szCs w:val="20"/>
              </w:rPr>
              <w:t>Rationale</w:t>
            </w:r>
          </w:p>
        </w:tc>
      </w:tr>
      <w:tr w:rsidR="00AE45BE" w:rsidRPr="006B0375" w14:paraId="71C8E176" w14:textId="77777777">
        <w:trPr>
          <w:jc w:val="center"/>
        </w:trPr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FF9C4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Failed both attention checks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D9F22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proofErr w:type="gram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1 !</w:t>
            </w:r>
            <w:proofErr w:type="gram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= 4 AND ATT</w:t>
            </w:r>
            <w:proofErr w:type="gram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2 !</w:t>
            </w:r>
            <w:proofErr w:type="gram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= 2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EA767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  <w:tc>
          <w:tcPr>
            <w:tcW w:w="186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90244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Direct exclusion required failure on both attention-check items.</w:t>
            </w:r>
          </w:p>
        </w:tc>
      </w:tr>
      <w:tr w:rsidR="00AE45BE" w:rsidRPr="006B0375" w14:paraId="303ADF93" w14:textId="77777777">
        <w:trPr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7E6840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Failed one attention-check item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7226C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  <w:proofErr w:type="gram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1 !</w:t>
            </w:r>
            <w:proofErr w:type="gram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= 4 XOR ATT</w:t>
            </w:r>
            <w:proofErr w:type="gram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2 !</w:t>
            </w:r>
            <w:proofErr w:type="gram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= 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79895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Review with other quality indicators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56D9D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 single failed attention-check item was not used as a sole exclusion criterion.</w:t>
            </w:r>
          </w:p>
        </w:tc>
      </w:tr>
      <w:tr w:rsidR="00AE45BE" w:rsidRPr="006B0375" w14:paraId="45800D38" w14:textId="77777777">
        <w:trPr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FE570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Overly fast completion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1EE20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Duration_sec</w:t>
            </w:r>
            <w:proofErr w:type="spell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 &lt; 12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925CE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7C240E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Insufficient time to read all questionnaire items.</w:t>
            </w:r>
          </w:p>
        </w:tc>
      </w:tr>
      <w:tr w:rsidR="00AE45BE" w:rsidRPr="006B0375" w14:paraId="5D9C5E8E" w14:textId="77777777">
        <w:trPr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87F8E8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Straight-lining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4B4C5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Same option across nearly all core item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77D744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9FC2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ow-effort response pattern.</w:t>
            </w:r>
          </w:p>
        </w:tc>
      </w:tr>
      <w:tr w:rsidR="00AE45BE" w:rsidRPr="006B0375" w14:paraId="494A4D8F" w14:textId="77777777">
        <w:trPr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4525D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Random response pattern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389F64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Very inconsistent pattern with failed quality check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77E7E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C8656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ikely careless response.</w:t>
            </w:r>
          </w:p>
        </w:tc>
      </w:tr>
      <w:tr w:rsidR="00AE45BE" w:rsidRPr="006B0375" w14:paraId="0DC78A50" w14:textId="77777777">
        <w:trPr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E4941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Near-duplicate responses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D2870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Highly similar response pattern to another case plus metadata warnin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54B20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Review / Exclude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FB676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otential duplicate submission.</w:t>
            </w:r>
          </w:p>
        </w:tc>
      </w:tr>
      <w:tr w:rsidR="00AE45BE" w:rsidRPr="006B0375" w14:paraId="523F2907" w14:textId="77777777">
        <w:trPr>
          <w:jc w:val="center"/>
        </w:trPr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11D071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Extreme but consistent responses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64D6D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Very high or very low scores but passed quality check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5284A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Keep / Review</w:t>
            </w:r>
          </w:p>
        </w:tc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67629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Extreme attitudes may be valid and were not removed automatically.</w:t>
            </w:r>
          </w:p>
        </w:tc>
      </w:tr>
      <w:tr w:rsidR="00AE45BE" w:rsidRPr="006B0375" w14:paraId="5C37B4BF" w14:textId="77777777">
        <w:trPr>
          <w:jc w:val="center"/>
        </w:trPr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5E561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Exclusion-category reporting</w:t>
            </w:r>
          </w:p>
        </w:tc>
        <w:tc>
          <w:tcPr>
            <w:tcW w:w="146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DB366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Hierarchical, mutually exclusive coding of exclusion reason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81EE1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Report once</w:t>
            </w:r>
          </w:p>
        </w:tc>
        <w:tc>
          <w:tcPr>
            <w:tcW w:w="186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B57AD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revents double-counting when one response meets more than one exclusion criterion.</w:t>
            </w:r>
          </w:p>
        </w:tc>
      </w:tr>
    </w:tbl>
    <w:p w14:paraId="601DE744" w14:textId="77777777" w:rsidR="00AE45BE" w:rsidRPr="006B0375" w:rsidRDefault="00AE45BE">
      <w:pPr>
        <w:spacing w:before="120" w:after="120"/>
        <w:rPr>
          <w:rFonts w:ascii="Times New Roman" w:hAnsi="Times New Roman" w:cs="Times New Roman"/>
          <w:b/>
          <w:sz w:val="20"/>
          <w:szCs w:val="20"/>
        </w:rPr>
      </w:pPr>
    </w:p>
    <w:p w14:paraId="763DFA69" w14:textId="77777777" w:rsidR="00AE45BE" w:rsidRPr="006B0375" w:rsidRDefault="0000000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4. Scoring Rules</w:t>
      </w:r>
    </w:p>
    <w:tbl>
      <w:tblPr>
        <w:tblpPr w:leftFromText="180" w:rightFromText="180" w:vertAnchor="text" w:horzAnchor="page" w:tblpXSpec="center" w:tblpY="187"/>
        <w:tblOverlap w:val="never"/>
        <w:tblW w:w="5212" w:type="pct"/>
        <w:jc w:val="center"/>
        <w:tblLook w:val="04A0" w:firstRow="1" w:lastRow="0" w:firstColumn="1" w:lastColumn="0" w:noHBand="0" w:noVBand="1"/>
      </w:tblPr>
      <w:tblGrid>
        <w:gridCol w:w="2253"/>
        <w:gridCol w:w="5366"/>
        <w:gridCol w:w="3269"/>
      </w:tblGrid>
      <w:tr w:rsidR="00AE45BE" w:rsidRPr="006B0375" w14:paraId="32B1CB0E" w14:textId="77777777" w:rsidTr="006B0375">
        <w:trPr>
          <w:tblHeader/>
          <w:jc w:val="center"/>
        </w:trPr>
        <w:tc>
          <w:tcPr>
            <w:tcW w:w="103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C7EC3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246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7D8FA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150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BDC5E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sz w:val="20"/>
                <w:szCs w:val="20"/>
              </w:rPr>
              <w:t>Interpretation</w:t>
            </w:r>
          </w:p>
        </w:tc>
      </w:tr>
      <w:tr w:rsidR="00AE45BE" w:rsidRPr="006B0375" w14:paraId="6F2D91DA" w14:textId="77777777" w:rsidTr="006B0375">
        <w:trPr>
          <w:jc w:val="center"/>
        </w:trPr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C7A7C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total score</w:t>
            </w:r>
          </w:p>
        </w:tc>
        <w:tc>
          <w:tcPr>
            <w:tcW w:w="24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D943B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Mean of all 12 teacher-caring items: TC_ES1-TC_ES3, TC_AS1-TC_AS3, TC_RI1-TC_RI3, and TC_DG1-TC_DG3.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AC61B8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Higher scores indicate stronger perceived teacher caring.</w:t>
            </w:r>
          </w:p>
        </w:tc>
      </w:tr>
      <w:tr w:rsidR="00AE45BE" w:rsidRPr="006B0375" w14:paraId="7D75B83A" w14:textId="77777777" w:rsidTr="006B0375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41595F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dimensions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E710B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Emotional support = mean of TC_ES1-TC_ES3; academic support = mean of TC_AS1-TC_AS3; respect and inclusion = mean of TC_RI1-TC_RI3; developmental guidance = mean of TC_DG1-TC_DG3.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13A38A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Dimension scores can be used for descriptive or profile-based analyses.</w:t>
            </w:r>
          </w:p>
        </w:tc>
      </w:tr>
      <w:tr w:rsidR="00AE45BE" w:rsidRPr="006B0375" w14:paraId="4C5FAFC6" w14:textId="77777777" w:rsidTr="006B0375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2973C5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4B1938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Mean of ASE1-ASE6.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134C37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Higher scores indicate stronger confidence in completing learning tasks.</w:t>
            </w:r>
          </w:p>
        </w:tc>
      </w:tr>
      <w:tr w:rsidR="00AE45BE" w:rsidRPr="006B0375" w14:paraId="29222D5E" w14:textId="77777777" w:rsidTr="006B0375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717F3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8E70A8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Mean of all nine learning-engagement items: LE_BE1-LE_BE3, LE_EE1-LE_EE3, and LE_CE1-LE_CE3.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4E3C0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Higher scores indicate stronger behavioral, emotional, and cognitive engagement.</w:t>
            </w:r>
          </w:p>
        </w:tc>
      </w:tr>
      <w:tr w:rsidR="00AE45BE" w:rsidRPr="006B0375" w14:paraId="14EB915B" w14:textId="77777777" w:rsidTr="006B0375">
        <w:trPr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33494A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dimensions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F6311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Behavioral engagement = mean of LE_BE1-LE_BE3; emotional engagement = mean of LE_EE1-LE_EE3; cognitive engagement = mean of LE_CE1-LE_CE3.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D84C15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Dimension scores can be reported in supplementary analyses.</w:t>
            </w:r>
          </w:p>
        </w:tc>
      </w:tr>
      <w:tr w:rsidR="00AE45BE" w:rsidRPr="006B0375" w14:paraId="6C69F0DA" w14:textId="77777777" w:rsidTr="006B0375">
        <w:trPr>
          <w:jc w:val="center"/>
        </w:trPr>
        <w:tc>
          <w:tcPr>
            <w:tcW w:w="103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340DBA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46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FF5EDA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Mean of LG1-LG6.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6B992" w14:textId="77777777" w:rsidR="00AE45BE" w:rsidRPr="006B0375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Higher scores indicate stronger perceived course-related learning gains.</w:t>
            </w:r>
          </w:p>
        </w:tc>
      </w:tr>
    </w:tbl>
    <w:p w14:paraId="3749BABB" w14:textId="77777777" w:rsidR="00AE45BE" w:rsidRPr="006B0375" w:rsidRDefault="00AE45BE">
      <w:pPr>
        <w:rPr>
          <w:rFonts w:ascii="Times New Roman" w:hAnsi="Times New Roman" w:cs="Times New Roman"/>
          <w:sz w:val="20"/>
          <w:szCs w:val="20"/>
        </w:rPr>
      </w:pPr>
    </w:p>
    <w:p w14:paraId="228D6231" w14:textId="77777777" w:rsidR="00AE45BE" w:rsidRPr="006B0375" w:rsidRDefault="0000000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b/>
          <w:bCs/>
          <w:sz w:val="20"/>
          <w:szCs w:val="20"/>
        </w:rPr>
        <w:t>S5. Power Analysis Assumptions</w:t>
      </w:r>
    </w:p>
    <w:p w14:paraId="24FCA581" w14:textId="77777777" w:rsidR="00AE45BE" w:rsidRPr="006B0375" w:rsidRDefault="00000000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sz w:val="20"/>
          <w:szCs w:val="20"/>
        </w:rPr>
        <w:t xml:space="preserve">A sample-size justification for the sequential mediation model was conducted using </w:t>
      </w:r>
      <w:proofErr w:type="gramStart"/>
      <w:r w:rsidRPr="006B0375">
        <w:rPr>
          <w:rFonts w:ascii="Times New Roman" w:eastAsia="Times New Roman" w:hAnsi="Times New Roman" w:cs="Times New Roman"/>
          <w:sz w:val="20"/>
          <w:szCs w:val="20"/>
        </w:rPr>
        <w:t>an a</w:t>
      </w:r>
      <w:proofErr w:type="gramEnd"/>
      <w:r w:rsidRPr="006B0375">
        <w:rPr>
          <w:rFonts w:ascii="Times New Roman" w:eastAsia="Times New Roman" w:hAnsi="Times New Roman" w:cs="Times New Roman"/>
          <w:sz w:val="20"/>
          <w:szCs w:val="20"/>
        </w:rPr>
        <w:t xml:space="preserve"> priori power-analysis framework for mediation models. The calculation did not use the sample-specific path coefficients from the final dataset. Instead, conservative </w:t>
      </w:r>
      <w:proofErr w:type="gramStart"/>
      <w:r w:rsidRPr="006B0375">
        <w:rPr>
          <w:rFonts w:ascii="Times New Roman" w:eastAsia="Times New Roman" w:hAnsi="Times New Roman" w:cs="Times New Roman"/>
          <w:sz w:val="20"/>
          <w:szCs w:val="20"/>
        </w:rPr>
        <w:t>small standardized</w:t>
      </w:r>
      <w:proofErr w:type="gramEnd"/>
      <w:r w:rsidRPr="006B0375">
        <w:rPr>
          <w:rFonts w:ascii="Times New Roman" w:eastAsia="Times New Roman" w:hAnsi="Times New Roman" w:cs="Times New Roman"/>
          <w:sz w:val="20"/>
          <w:szCs w:val="20"/>
        </w:rPr>
        <w:t xml:space="preserve"> component paths were assumed for the focal sequential indirect association. The target was 80% power at α = .05 for detecting the sequential indirect association using a two-sided 95% confidence interval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060"/>
        <w:gridCol w:w="1439"/>
        <w:gridCol w:w="3826"/>
      </w:tblGrid>
      <w:tr w:rsidR="00AE45BE" w:rsidRPr="006B0375" w14:paraId="015954C6" w14:textId="77777777">
        <w:trPr>
          <w:trHeight w:val="443"/>
          <w:tblHeader/>
          <w:jc w:val="center"/>
        </w:trPr>
        <w:tc>
          <w:tcPr>
            <w:tcW w:w="244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6061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03FA4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umed value</w:t>
            </w:r>
          </w:p>
        </w:tc>
        <w:tc>
          <w:tcPr>
            <w:tcW w:w="1852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A5DE9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nale / interpretation</w:t>
            </w:r>
          </w:p>
        </w:tc>
      </w:tr>
      <w:tr w:rsidR="00AE45BE" w:rsidRPr="006B0375" w14:paraId="35E01BAF" w14:textId="77777777">
        <w:trPr>
          <w:trHeight w:val="455"/>
          <w:jc w:val="center"/>
        </w:trPr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15E474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→ Academic self-efficacy (a1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A1CA4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8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9B777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Conservative </w:t>
            </w:r>
            <w:proofErr w:type="gram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small standardized</w:t>
            </w:r>
            <w:proofErr w:type="gram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 component path</w:t>
            </w:r>
          </w:p>
        </w:tc>
      </w:tr>
      <w:tr w:rsidR="00AE45BE" w:rsidRPr="006B0375" w14:paraId="4FE53E6A" w14:textId="77777777">
        <w:trPr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2DF0A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 → Learning engagement (d2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837400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05F719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Conservative </w:t>
            </w:r>
            <w:proofErr w:type="gram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small standardized</w:t>
            </w:r>
            <w:proofErr w:type="gram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 component path</w:t>
            </w:r>
          </w:p>
        </w:tc>
      </w:tr>
      <w:tr w:rsidR="00AE45BE" w:rsidRPr="006B0375" w14:paraId="4480538B" w14:textId="77777777">
        <w:trPr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985B86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→ Perceived course-related learning gains (b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FBF68C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2E5505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Conservative </w:t>
            </w:r>
            <w:proofErr w:type="gram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small standardized</w:t>
            </w:r>
            <w:proofErr w:type="gram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 component path</w:t>
            </w:r>
          </w:p>
        </w:tc>
      </w:tr>
      <w:tr w:rsidR="00AE45BE" w:rsidRPr="006B0375" w14:paraId="239AE33E" w14:textId="77777777">
        <w:trPr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11D437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Sequential indirect association (a1 × d21 × b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06F7DA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.0034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F5709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Focal effect for the sequential mediation path</w:t>
            </w:r>
          </w:p>
        </w:tc>
      </w:tr>
      <w:tr w:rsidR="00AE45BE" w:rsidRPr="006B0375" w14:paraId="3951159D" w14:textId="77777777">
        <w:trPr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0C7561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Other direct path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FFB206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.10–.15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5D7B54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Small values specified for remaining model paths</w:t>
            </w:r>
          </w:p>
        </w:tc>
      </w:tr>
      <w:tr w:rsidR="00AE45BE" w:rsidRPr="006B0375" w14:paraId="526206E4" w14:textId="77777777">
        <w:trPr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B7088A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arget powe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CF9489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823618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Conventional minimum power criterion</w:t>
            </w:r>
          </w:p>
        </w:tc>
      </w:tr>
      <w:tr w:rsidR="00AE45BE" w:rsidRPr="006B0375" w14:paraId="4160D5EB" w14:textId="77777777">
        <w:trPr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AF404F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lpha level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42C441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FDC3D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wo-sided 95% confidence interval criterion</w:t>
            </w:r>
          </w:p>
        </w:tc>
      </w:tr>
      <w:tr w:rsidR="00AE45BE" w:rsidRPr="006B0375" w14:paraId="4E37E1CE" w14:textId="77777777">
        <w:trPr>
          <w:jc w:val="center"/>
        </w:trPr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FB7655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Minimum required sample siz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F76C2D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N ≈ 540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FDD742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Monte Carlo simulation estimate</w:t>
            </w:r>
          </w:p>
        </w:tc>
      </w:tr>
      <w:tr w:rsidR="00AE45BE" w:rsidRPr="006B0375" w14:paraId="2A2D5C9C" w14:textId="77777777">
        <w:trPr>
          <w:jc w:val="center"/>
        </w:trPr>
        <w:tc>
          <w:tcPr>
            <w:tcW w:w="244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DE8C14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Final analytic sampl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0B8DB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N = 562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B05805" w14:textId="77777777" w:rsidR="00AE45BE" w:rsidRPr="006B0375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Exceeds the estimated minimum requirement</w:t>
            </w:r>
          </w:p>
        </w:tc>
      </w:tr>
    </w:tbl>
    <w:p w14:paraId="29468744" w14:textId="77777777" w:rsidR="00AE45BE" w:rsidRPr="006B0375" w:rsidRDefault="00AE45BE">
      <w:pPr>
        <w:ind w:firstLineChars="200" w:firstLine="400"/>
        <w:rPr>
          <w:rFonts w:ascii="Times New Roman" w:eastAsia="Times New Roman" w:hAnsi="Times New Roman" w:cs="Times New Roman"/>
          <w:sz w:val="20"/>
          <w:szCs w:val="20"/>
        </w:rPr>
      </w:pPr>
    </w:p>
    <w:p w14:paraId="11C01732" w14:textId="77777777" w:rsidR="00AE45BE" w:rsidRPr="006B0375" w:rsidRDefault="00000000">
      <w:pPr>
        <w:ind w:firstLineChars="200" w:firstLine="400"/>
        <w:rPr>
          <w:rFonts w:ascii="Times New Roman" w:eastAsia="Times New Roman" w:hAnsi="Times New Roman" w:cs="Times New Roman"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sz w:val="20"/>
          <w:szCs w:val="20"/>
        </w:rPr>
        <w:t>Under these conservative assumptions, the final analytic sample of N = 562 exceeded the estimated minimum requirement of approximately N = 540, thereby supporting the adequacy of the sample size for detecting the focal sequential indirect association.</w:t>
      </w:r>
    </w:p>
    <w:p w14:paraId="11468453" w14:textId="77777777" w:rsidR="00AE45BE" w:rsidRPr="006B0375" w:rsidRDefault="00AE45B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594F2F9B" w14:textId="77777777" w:rsidR="00AE45BE" w:rsidRPr="006B0375" w:rsidRDefault="00AE45B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4DE223C6" w14:textId="77777777" w:rsidR="00AE45BE" w:rsidRPr="006B0375" w:rsidRDefault="00AE45B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783544B" w14:textId="77777777" w:rsidR="00AE45BE" w:rsidRPr="006B0375" w:rsidRDefault="000000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hAnsi="Times New Roman" w:cs="Times New Roman"/>
          <w:b/>
          <w:sz w:val="20"/>
          <w:szCs w:val="20"/>
        </w:rPr>
        <w:lastRenderedPageBreak/>
        <w:t>S6. Supplementary Exploratory Factor Diagnostic Analysis</w:t>
      </w:r>
    </w:p>
    <w:p w14:paraId="0445BAA2" w14:textId="77777777" w:rsidR="00AE45BE" w:rsidRPr="006B0375" w:rsidRDefault="00000000">
      <w:pPr>
        <w:spacing w:after="0" w:line="24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sz w:val="20"/>
          <w:szCs w:val="20"/>
        </w:rPr>
        <w:t>A supplementary exploratory factor diagnostic analysis was conducted to examine whether the theory-informed and context-adapted items showed an empirical structure broadly consistent with the theoretically specified constructs. This analysis was not used to develop a new scale, delete items, or change the scoring rules; instead, it served as an additional transparency check before interpreting the CFA measurement model and the composite-score mediation analyses.</w:t>
      </w:r>
    </w:p>
    <w:p w14:paraId="02159639" w14:textId="77777777" w:rsidR="00AE45BE" w:rsidRPr="006B0375" w:rsidRDefault="0000000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hAnsi="Times New Roman" w:cs="Times New Roman"/>
          <w:b/>
          <w:sz w:val="20"/>
          <w:szCs w:val="20"/>
        </w:rPr>
        <w:t>Supplementary Table S6.1. Summary of Exploratory Factor Diagnostic Results</w:t>
      </w:r>
    </w:p>
    <w:tbl>
      <w:tblPr>
        <w:tblStyle w:val="TableGrid"/>
        <w:tblW w:w="5000" w:type="pct"/>
        <w:jc w:val="center"/>
        <w:tblBorders>
          <w:top w:val="none" w:sz="4" w:space="0" w:color="BFBFBF"/>
          <w:left w:val="none" w:sz="4" w:space="0" w:color="BFBFBF"/>
          <w:bottom w:val="none" w:sz="4" w:space="0" w:color="BFBFBF"/>
          <w:right w:val="none" w:sz="4" w:space="0" w:color="BFBFBF"/>
          <w:insideH w:val="none" w:sz="4" w:space="0" w:color="BFBFBF"/>
          <w:insideV w:val="none" w:sz="4" w:space="0" w:color="BFBFBF"/>
        </w:tblBorders>
        <w:tblLook w:val="04A0" w:firstRow="1" w:lastRow="0" w:firstColumn="1" w:lastColumn="0" w:noHBand="0" w:noVBand="1"/>
      </w:tblPr>
      <w:tblGrid>
        <w:gridCol w:w="1541"/>
        <w:gridCol w:w="4028"/>
        <w:gridCol w:w="4756"/>
      </w:tblGrid>
      <w:tr w:rsidR="00AE45BE" w:rsidRPr="006B0375" w14:paraId="02433049" w14:textId="77777777">
        <w:trPr>
          <w:tblHeader/>
          <w:jc w:val="center"/>
        </w:trPr>
        <w:tc>
          <w:tcPr>
            <w:tcW w:w="7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30B31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9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54586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23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D00B0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AE45BE" w:rsidRPr="006B0375" w14:paraId="7B47AAAE" w14:textId="77777777">
        <w:trPr>
          <w:jc w:val="center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A00AD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nalytic sample</w:t>
            </w:r>
          </w:p>
        </w:tc>
        <w:tc>
          <w:tcPr>
            <w:tcW w:w="1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D561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N = 562</w:t>
            </w:r>
          </w:p>
        </w:tc>
        <w:tc>
          <w:tcPr>
            <w:tcW w:w="2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C56B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Valid responses used in the main analysis</w:t>
            </w:r>
          </w:p>
        </w:tc>
      </w:tr>
      <w:tr w:rsidR="00AE45BE" w:rsidRPr="006B0375" w14:paraId="2275CAAA" w14:textId="77777777">
        <w:trPr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BCD5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Number of substantive items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B0A33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7292C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 = 12; academic self-efficacy = 6; learning engagement = 9; perceived learning gains = 6</w:t>
            </w:r>
          </w:p>
        </w:tc>
      </w:tr>
      <w:tr w:rsidR="00AE45BE" w:rsidRPr="006B0375" w14:paraId="3C1C3190" w14:textId="77777777">
        <w:trPr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CA49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KMO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72FD9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7831D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Excellent sampling adequacy</w:t>
            </w:r>
          </w:p>
        </w:tc>
      </w:tr>
      <w:tr w:rsidR="00AE45BE" w:rsidRPr="006B0375" w14:paraId="6EFEF469" w14:textId="77777777">
        <w:trPr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A626D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Bartlett’s test of sphericity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2D1BE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χ² = 8609.982, </w:t>
            </w:r>
            <w:proofErr w:type="spell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 = 528, p &lt; .001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3B12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he item correlation matrix was factorable</w:t>
            </w:r>
          </w:p>
        </w:tc>
      </w:tr>
      <w:tr w:rsidR="00AE45BE" w:rsidRPr="006B0375" w14:paraId="30BC0272" w14:textId="77777777">
        <w:trPr>
          <w:jc w:val="center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F34D8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Factor retention</w:t>
            </w:r>
          </w:p>
        </w:tc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2887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Four substantive factors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6A153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Parallel analysis, eigenvalues, </w:t>
            </w:r>
            <w:proofErr w:type="gram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scree</w:t>
            </w:r>
            <w:proofErr w:type="gram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plot inspection, and theoretical interpretability supported the four overall constructs used in the main model</w:t>
            </w:r>
          </w:p>
        </w:tc>
      </w:tr>
      <w:tr w:rsidR="00AE45BE" w:rsidRPr="006B0375" w14:paraId="0A10504A" w14:textId="77777777">
        <w:trPr>
          <w:jc w:val="center"/>
        </w:trPr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B69CD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 diagnostic</w:t>
            </w:r>
          </w:p>
        </w:tc>
        <w:tc>
          <w:tcPr>
            <w:tcW w:w="19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AAC9C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KMO = 0.917; Bartlett’s χ² = 2187.443, </w:t>
            </w:r>
            <w:proofErr w:type="spellStart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B0375">
              <w:rPr>
                <w:rFonts w:ascii="Times New Roman" w:hAnsi="Times New Roman" w:cs="Times New Roman"/>
                <w:sz w:val="20"/>
                <w:szCs w:val="20"/>
              </w:rPr>
              <w:t xml:space="preserve"> = 36, p &lt; .001; first eigenvalue = 4.796; one-factor loading range = 0.628-0.756</w:t>
            </w:r>
          </w:p>
        </w:tc>
        <w:tc>
          <w:tcPr>
            <w:tcW w:w="2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0AC40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Supported the empirical plausibility of using an overall learning-engagement composite while retaining the theoretical three-component design</w:t>
            </w:r>
          </w:p>
        </w:tc>
      </w:tr>
    </w:tbl>
    <w:p w14:paraId="2EE4DC75" w14:textId="77777777" w:rsidR="00AE45BE" w:rsidRPr="006B0375" w:rsidRDefault="00000000">
      <w:pPr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sz w:val="20"/>
          <w:szCs w:val="20"/>
        </w:rPr>
        <w:t xml:space="preserve">Note. The exploratory factor analysis was conducted as a diagnostic transparency check rather than as a formal scale-development procedure. The four-factor </w:t>
      </w:r>
      <w:proofErr w:type="gramStart"/>
      <w:r w:rsidRPr="006B0375">
        <w:rPr>
          <w:rFonts w:ascii="Times New Roman" w:eastAsia="Times New Roman" w:hAnsi="Times New Roman" w:cs="Times New Roman"/>
          <w:sz w:val="20"/>
          <w:szCs w:val="20"/>
        </w:rPr>
        <w:t>exploratory</w:t>
      </w:r>
      <w:proofErr w:type="gramEnd"/>
      <w:r w:rsidRPr="006B0375">
        <w:rPr>
          <w:rFonts w:ascii="Times New Roman" w:eastAsia="Times New Roman" w:hAnsi="Times New Roman" w:cs="Times New Roman"/>
          <w:sz w:val="20"/>
          <w:szCs w:val="20"/>
        </w:rPr>
        <w:t xml:space="preserve"> solution was rotated using an oblique rotation because the constructs were theoretically expected to be correlated.</w:t>
      </w:r>
    </w:p>
    <w:p w14:paraId="1CEA497A" w14:textId="77777777" w:rsidR="00AE45BE" w:rsidRPr="006B0375" w:rsidRDefault="0000000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hAnsi="Times New Roman" w:cs="Times New Roman"/>
          <w:b/>
          <w:sz w:val="20"/>
          <w:szCs w:val="20"/>
        </w:rPr>
        <w:t>Supplementary Table S6.2. Obliquely Rotated Exploratory Pattern Matrix</w:t>
      </w:r>
    </w:p>
    <w:tbl>
      <w:tblPr>
        <w:tblStyle w:val="TableGrid"/>
        <w:tblW w:w="5212" w:type="pct"/>
        <w:jc w:val="center"/>
        <w:tblBorders>
          <w:top w:val="none" w:sz="4" w:space="0" w:color="BFBFBF"/>
          <w:left w:val="none" w:sz="4" w:space="0" w:color="BFBFBF"/>
          <w:bottom w:val="none" w:sz="4" w:space="0" w:color="BFBFBF"/>
          <w:right w:val="none" w:sz="4" w:space="0" w:color="BFBFBF"/>
          <w:insideH w:val="none" w:sz="4" w:space="0" w:color="BFBFBF"/>
          <w:insideV w:val="non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1604"/>
        <w:gridCol w:w="1048"/>
        <w:gridCol w:w="1309"/>
        <w:gridCol w:w="1453"/>
        <w:gridCol w:w="1156"/>
        <w:gridCol w:w="1050"/>
        <w:gridCol w:w="1072"/>
        <w:gridCol w:w="1091"/>
      </w:tblGrid>
      <w:tr w:rsidR="00AE45BE" w:rsidRPr="006B0375" w14:paraId="0797C56D" w14:textId="77777777">
        <w:trPr>
          <w:tblHeader/>
          <w:jc w:val="center"/>
        </w:trPr>
        <w:tc>
          <w:tcPr>
            <w:tcW w:w="4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11800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A251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ded construct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1D262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1 Teacher caring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4CFD8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2 Academic self-efficacy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A81F8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3 Learning engagement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F64C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4 Learning gains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5ADAA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factor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81F0F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loading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06CA9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cross-loading</w:t>
            </w:r>
          </w:p>
        </w:tc>
      </w:tr>
      <w:tr w:rsidR="00AE45BE" w:rsidRPr="006B0375" w14:paraId="11AEAAEC" w14:textId="77777777">
        <w:trPr>
          <w:jc w:val="center"/>
        </w:trPr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7D98A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ES1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55FF0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25B0D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FF221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CCC13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1C955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B412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1FD86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BEA43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E45BE" w:rsidRPr="006B0375" w14:paraId="01B79AD3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FEA8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ES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34881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54E45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8DA9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6856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9BE1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2ECFE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EB80D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BA14A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AE45BE" w:rsidRPr="006B0375" w14:paraId="150C8242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B34B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ES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E1524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1F496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4F26A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A4D1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BCAB0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F9D11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D6F80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F5355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AE45BE" w:rsidRPr="006B0375" w14:paraId="01E18BC3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DD93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AS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4135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57A99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1187F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978C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BB3BA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ECCCA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7367E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6B95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AE45BE" w:rsidRPr="006B0375" w14:paraId="7EA34BA3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BB780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AS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97E1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804E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9056F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6483F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8675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1133C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BEB2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780D4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AE45BE" w:rsidRPr="006B0375" w14:paraId="30463F18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99B86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AS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4441E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1FA4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0ABC2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E1CA0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10A43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79CAB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2D9C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494E1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AE45BE" w:rsidRPr="006B0375" w14:paraId="17B61EAF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EF5B1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RI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6D70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F4E91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DCE6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3F2C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4857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011EA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14F7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51A86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E45BE" w:rsidRPr="006B0375" w14:paraId="365895C3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3D9F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RI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CDF7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66E90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06558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0B3D4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9EF6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A342B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43A56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2D0D0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AE45BE" w:rsidRPr="006B0375" w14:paraId="0EEBC94A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762EB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RI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BB46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7549B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9980B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EADB4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EABF2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B43A3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2B5F2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ED192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AE45BE" w:rsidRPr="006B0375" w14:paraId="416944D4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95CB9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DG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B1149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6E999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67E4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68C5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E36BD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AD808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27CDC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0EEB6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AE45BE" w:rsidRPr="006B0375" w14:paraId="621E3870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82494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DG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17DC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8357F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D297A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11350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CAA2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7AA9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A89E1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C6224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AE45BE" w:rsidRPr="006B0375" w14:paraId="1BE4B638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680C6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_DG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B1DFC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3C7B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7278B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8D391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D47EA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0A945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E9D41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7AC50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AE45BE" w:rsidRPr="006B0375" w14:paraId="01D9A300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2F49A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2A48B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3375C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3A5E6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45AE0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31227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053C9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F1B68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F4652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AE45BE" w:rsidRPr="006B0375" w14:paraId="1BEAE3C6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4EE70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1E1F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45C8B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312EF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E31BC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CC88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94CD5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96393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1E4FD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AE45BE" w:rsidRPr="006B0375" w14:paraId="364C8324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30DA9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F1E3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6D66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C370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A92E3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5EBFC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F13B2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76D73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2ABAC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AE45BE" w:rsidRPr="006B0375" w14:paraId="1DFE7EA9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4FD8E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4164E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C78D0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79894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53E5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4804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399EA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87258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6CDB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AE45BE" w:rsidRPr="006B0375" w14:paraId="48C2899A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DCE1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7569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F2A93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52773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3BFA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CC91F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083C7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05B27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9C99B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AE45BE" w:rsidRPr="006B0375" w14:paraId="2F13F801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25BDA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E967F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54BD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B2EE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C4204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7FA8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F2BB4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7490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89F1F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AE45BE" w:rsidRPr="006B0375" w14:paraId="16CDD3B3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1E1A7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BE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E990A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605A6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79BAB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FC3A3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52646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E309D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FCE34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A71B4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AE45BE" w:rsidRPr="006B0375" w14:paraId="6BCC4E0D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3F454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BE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50B68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77A39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CB174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4875E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EFAF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4F122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91B9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4689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AE45BE" w:rsidRPr="006B0375" w14:paraId="718F0353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DB3E9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BE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FCCFB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B892E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E8FE2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A6A7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834AD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B24B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1CA86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506B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AE45BE" w:rsidRPr="006B0375" w14:paraId="593B97B5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7F827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EE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BDA84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DDF2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976EF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895E7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AA9F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655C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26456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40850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AE45BE" w:rsidRPr="006B0375" w14:paraId="3EAA1FF2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37EFD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EE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F9EDD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25406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252C6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24411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E287A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B835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6965E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76766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AE45BE" w:rsidRPr="006B0375" w14:paraId="4C292F41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98536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EE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C4F4C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F060D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C1234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333B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47E2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8634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47A6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976C7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AE45BE" w:rsidRPr="006B0375" w14:paraId="494985F3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06AD8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CE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3BDBF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72C7A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63517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38908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0E610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ACB09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FF7E6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A0FE5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AE45BE" w:rsidRPr="006B0375" w14:paraId="4B6FBD10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A4A64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_CE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8BB3F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3806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1539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51C5B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19E35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33DB8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7A5A4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56C1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AE45BE" w:rsidRPr="006B0375" w14:paraId="1516ADB9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B4F67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CE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5F088B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79EE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F6E44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F1BC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FA7C4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7EDD2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F7ED5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586B3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AE45BE" w:rsidRPr="006B0375" w14:paraId="06A500C5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134C4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6227D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A054F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E7DE4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47D24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5B4211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02503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CBC66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879D2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AE45BE" w:rsidRPr="006B0375" w14:paraId="5F89EE05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1B352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D2B36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38F333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D6BD4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806C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993D7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D8B09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C467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7E50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AE45BE" w:rsidRPr="006B0375" w14:paraId="09F0FCCC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7D23A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CDEF2C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5D509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E9700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7B4E6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7A9B8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E78E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60A8A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3091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AE45BE" w:rsidRPr="006B0375" w14:paraId="6CE84016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EC31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30722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704D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A0EC4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4CFD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6042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9597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98D7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4A4EF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AE45BE" w:rsidRPr="006B0375" w14:paraId="3018CC81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EF6EF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811E5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618A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C4365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D217D0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E86127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E3EB4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C537D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FD00EA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AE45BE" w:rsidRPr="006B0375" w14:paraId="447B6961" w14:textId="77777777">
        <w:trPr>
          <w:jc w:val="center"/>
        </w:trPr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6A2CE2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6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48A08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4377B8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54A07E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9DC2A9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1B2C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74268D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F7DA26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789F14" w14:textId="77777777" w:rsidR="00AE45BE" w:rsidRPr="006B0375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</w:tbl>
    <w:p w14:paraId="4D868109" w14:textId="77777777" w:rsidR="00AE45BE" w:rsidRPr="006B0375" w:rsidRDefault="00000000">
      <w:pPr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sz w:val="20"/>
          <w:szCs w:val="20"/>
        </w:rPr>
        <w:t>Note. Primary loadings are shown in the column corresponding to each item’s intended construct. The largest cross-loading for each item was below .10 in this diagnostic solution, indicating no severe cross-loading pattern requiring item deletion or rescoring.</w:t>
      </w:r>
    </w:p>
    <w:p w14:paraId="3C110518" w14:textId="77777777" w:rsidR="00AE45BE" w:rsidRPr="006B0375" w:rsidRDefault="00000000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hAnsi="Times New Roman" w:cs="Times New Roman"/>
          <w:b/>
          <w:sz w:val="20"/>
          <w:szCs w:val="20"/>
        </w:rPr>
        <w:t>Supplementary Table S6.3. One-Factor Diagnostic Results for Learning Engagement Items</w:t>
      </w:r>
    </w:p>
    <w:tbl>
      <w:tblPr>
        <w:tblStyle w:val="TableGrid"/>
        <w:tblW w:w="4999" w:type="pct"/>
        <w:jc w:val="center"/>
        <w:tblBorders>
          <w:top w:val="none" w:sz="4" w:space="0" w:color="BFBFBF"/>
          <w:left w:val="none" w:sz="4" w:space="0" w:color="BFBFBF"/>
          <w:bottom w:val="none" w:sz="4" w:space="0" w:color="BFBFBF"/>
          <w:right w:val="none" w:sz="4" w:space="0" w:color="BFBFBF"/>
          <w:insideH w:val="none" w:sz="4" w:space="0" w:color="BFBFBF"/>
          <w:insideV w:val="none" w:sz="4" w:space="0" w:color="BFBFBF"/>
        </w:tblBorders>
        <w:tblLook w:val="04A0" w:firstRow="1" w:lastRow="0" w:firstColumn="1" w:lastColumn="0" w:noHBand="0" w:noVBand="1"/>
      </w:tblPr>
      <w:tblGrid>
        <w:gridCol w:w="1445"/>
        <w:gridCol w:w="3089"/>
        <w:gridCol w:w="3588"/>
        <w:gridCol w:w="2201"/>
      </w:tblGrid>
      <w:tr w:rsidR="00AE45BE" w:rsidRPr="006B0375" w14:paraId="59D8D776" w14:textId="77777777">
        <w:trPr>
          <w:tblHeader/>
          <w:jc w:val="center"/>
        </w:trPr>
        <w:tc>
          <w:tcPr>
            <w:tcW w:w="7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FD46DA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4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9410E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17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5A5E7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factor PAF loading</w:t>
            </w:r>
          </w:p>
        </w:tc>
        <w:tc>
          <w:tcPr>
            <w:tcW w:w="10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7CE0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ality</w:t>
            </w:r>
          </w:p>
        </w:tc>
      </w:tr>
      <w:tr w:rsidR="00AE45BE" w:rsidRPr="006B0375" w14:paraId="60D18FA2" w14:textId="77777777">
        <w:trPr>
          <w:jc w:val="center"/>
        </w:trPr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CEA4C1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BE1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3669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D48176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7738FA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AE45BE" w:rsidRPr="006B0375" w14:paraId="0DC3EAB7" w14:textId="77777777">
        <w:trPr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801842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BE2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2F9715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C3EB2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2026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AE45BE" w:rsidRPr="006B0375" w14:paraId="6416A2F8" w14:textId="77777777">
        <w:trPr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101D29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BE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3B8DF3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C19E3D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E0407D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AE45BE" w:rsidRPr="006B0375" w14:paraId="38910309" w14:textId="77777777">
        <w:trPr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700B3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EE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62AF7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F32DCB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30A759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AE45BE" w:rsidRPr="006B0375" w14:paraId="3B770E56" w14:textId="77777777">
        <w:trPr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2E33E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EE2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B0C20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5CF939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D1D220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AE45BE" w:rsidRPr="006B0375" w14:paraId="47698EFF" w14:textId="77777777">
        <w:trPr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DC4B1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EE3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1FB722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15E5B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4D9C15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AE45BE" w:rsidRPr="006B0375" w14:paraId="1FE08E1E" w14:textId="77777777">
        <w:trPr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9F9D69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CE1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6697A5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447E4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D6E374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AE45BE" w:rsidRPr="006B0375" w14:paraId="20E3657C" w14:textId="77777777">
        <w:trPr>
          <w:jc w:val="center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8D87D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CE2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55E0BE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9BAEBD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8B8112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AE45BE" w:rsidRPr="006B0375" w14:paraId="5D7028AB" w14:textId="77777777">
        <w:trPr>
          <w:jc w:val="center"/>
        </w:trPr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B906A2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_CE3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4064B9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64C7F3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2CC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79EB4" w14:textId="77777777" w:rsidR="00AE45BE" w:rsidRPr="006B0375" w:rsidRDefault="0000000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</w:tbl>
    <w:p w14:paraId="32D51AB0" w14:textId="77777777" w:rsidR="00AE45BE" w:rsidRPr="006B0375" w:rsidRDefault="00000000">
      <w:pPr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sz w:val="20"/>
          <w:szCs w:val="20"/>
        </w:rPr>
        <w:t>Note. This learning-engagement diagnostic analysis supports use of an overall engagement composite in the main mediation model. It does not imply that behavioral, emotional, and cognitive engagement are theoretically identical; rather, it indicates that the nine items also share a sufficient common engagement component for the present study’s global mediation analysis.</w:t>
      </w:r>
    </w:p>
    <w:p w14:paraId="346DA15D" w14:textId="77777777" w:rsidR="00AE45BE" w:rsidRPr="006B0375" w:rsidRDefault="00000000">
      <w:pPr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hAnsi="Times New Roman" w:cs="Times New Roman"/>
          <w:sz w:val="20"/>
          <w:szCs w:val="20"/>
          <w:highlight w:val="yellow"/>
        </w:rPr>
        <w:br w:type="page"/>
      </w:r>
    </w:p>
    <w:p w14:paraId="6CD434F0" w14:textId="77777777" w:rsidR="00AE45BE" w:rsidRPr="006B0375" w:rsidRDefault="00000000">
      <w:pPr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hAnsi="Times New Roman" w:cs="Times New Roman"/>
          <w:b/>
          <w:sz w:val="20"/>
          <w:szCs w:val="20"/>
        </w:rPr>
        <w:lastRenderedPageBreak/>
        <w:t>S7. CFA Measurement Model Path Diagram</w:t>
      </w:r>
    </w:p>
    <w:p w14:paraId="23FFD852" w14:textId="77777777" w:rsidR="00AE45BE" w:rsidRPr="006B0375" w:rsidRDefault="00000000">
      <w:pPr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sz w:val="20"/>
          <w:szCs w:val="20"/>
        </w:rPr>
        <w:t xml:space="preserve">The four-factor CFA measurement model showed good fit: χ² = 875.754, </w:t>
      </w:r>
      <w:proofErr w:type="spellStart"/>
      <w:r w:rsidRPr="006B0375">
        <w:rPr>
          <w:rFonts w:ascii="Times New Roman" w:eastAsia="Times New Roman" w:hAnsi="Times New Roman" w:cs="Times New Roman"/>
          <w:sz w:val="20"/>
          <w:szCs w:val="20"/>
        </w:rPr>
        <w:t>df</w:t>
      </w:r>
      <w:proofErr w:type="spellEnd"/>
      <w:r w:rsidRPr="006B0375">
        <w:rPr>
          <w:rFonts w:ascii="Times New Roman" w:eastAsia="Times New Roman" w:hAnsi="Times New Roman" w:cs="Times New Roman"/>
          <w:sz w:val="20"/>
          <w:szCs w:val="20"/>
        </w:rPr>
        <w:t xml:space="preserve"> = 489, χ²/</w:t>
      </w:r>
      <w:proofErr w:type="spellStart"/>
      <w:r w:rsidRPr="006B0375">
        <w:rPr>
          <w:rFonts w:ascii="Times New Roman" w:eastAsia="Times New Roman" w:hAnsi="Times New Roman" w:cs="Times New Roman"/>
          <w:sz w:val="20"/>
          <w:szCs w:val="20"/>
        </w:rPr>
        <w:t>df</w:t>
      </w:r>
      <w:proofErr w:type="spellEnd"/>
      <w:r w:rsidRPr="006B0375">
        <w:rPr>
          <w:rFonts w:ascii="Times New Roman" w:eastAsia="Times New Roman" w:hAnsi="Times New Roman" w:cs="Times New Roman"/>
          <w:sz w:val="20"/>
          <w:szCs w:val="20"/>
        </w:rPr>
        <w:t xml:space="preserve"> = 1.791, CFI = 0.953, TLI = 0.949, RMSEA = 0.038, and SRMR = 0.034. Standardized factor loadings ranged from 0.630 to 0.757, and standardized error variances ranged from 0.427 to 0.603.</w:t>
      </w:r>
    </w:p>
    <w:p w14:paraId="291A8274" w14:textId="77777777" w:rsidR="00AE45BE" w:rsidRPr="006B0375" w:rsidRDefault="00000000">
      <w:pPr>
        <w:jc w:val="center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6B0375"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w:drawing>
          <wp:inline distT="0" distB="0" distL="114300" distR="114300" wp14:anchorId="7D64A288" wp14:editId="18BC2702">
            <wp:extent cx="5300345" cy="3542030"/>
            <wp:effectExtent l="0" t="0" r="3175" b="1270"/>
            <wp:docPr id="1" name="图片 1" descr="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345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B6C9C" w14:textId="77777777" w:rsidR="00AE45BE" w:rsidRPr="006B0375" w:rsidRDefault="0000000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B0375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1. CFA Measurement Model </w:t>
      </w:r>
      <w:proofErr w:type="gramStart"/>
      <w:r w:rsidRPr="006B0375">
        <w:rPr>
          <w:rFonts w:ascii="Times New Roman" w:hAnsi="Times New Roman" w:cs="Times New Roman"/>
          <w:b/>
          <w:bCs/>
          <w:sz w:val="20"/>
          <w:szCs w:val="20"/>
        </w:rPr>
        <w:t>With</w:t>
      </w:r>
      <w:proofErr w:type="gramEnd"/>
      <w:r w:rsidRPr="006B0375">
        <w:rPr>
          <w:rFonts w:ascii="Times New Roman" w:hAnsi="Times New Roman" w:cs="Times New Roman"/>
          <w:b/>
          <w:bCs/>
          <w:sz w:val="20"/>
          <w:szCs w:val="20"/>
        </w:rPr>
        <w:t xml:space="preserve"> Standardized Factor Loadings and Error Terms</w:t>
      </w:r>
    </w:p>
    <w:p w14:paraId="4652A005" w14:textId="77777777" w:rsidR="00AE45BE" w:rsidRPr="006B0375" w:rsidRDefault="000000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eastAsia="Times New Roman" w:hAnsi="Times New Roman" w:cs="Times New Roman"/>
          <w:sz w:val="20"/>
          <w:szCs w:val="20"/>
        </w:rPr>
        <w:t>Note. Standardized factor loadings are displayed on arrows from latent variables to observed indicators. Standardized error variances are displayed next to each observed indicator. Dashed lines represent latent-factor correlations.</w:t>
      </w:r>
    </w:p>
    <w:p w14:paraId="6AD1C9B0" w14:textId="77777777" w:rsidR="00AE45BE" w:rsidRPr="006B0375" w:rsidRDefault="00000000">
      <w:pPr>
        <w:jc w:val="center"/>
        <w:rPr>
          <w:rFonts w:ascii="Times New Roman" w:hAnsi="Times New Roman" w:cs="Times New Roman"/>
          <w:sz w:val="20"/>
          <w:szCs w:val="20"/>
        </w:rPr>
      </w:pPr>
      <w:r w:rsidRPr="006B0375">
        <w:rPr>
          <w:rFonts w:ascii="Times New Roman" w:hAnsi="Times New Roman" w:cs="Times New Roman"/>
          <w:b/>
          <w:sz w:val="20"/>
          <w:szCs w:val="20"/>
        </w:rPr>
        <w:t>Supplementary Table S7.1. CFA Standardized Factor Loadings and Error Terms</w:t>
      </w:r>
    </w:p>
    <w:tbl>
      <w:tblPr>
        <w:tblStyle w:val="TableGrid"/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81"/>
        <w:gridCol w:w="2581"/>
        <w:gridCol w:w="2581"/>
        <w:gridCol w:w="2581"/>
      </w:tblGrid>
      <w:tr w:rsidR="00AE45BE" w:rsidRPr="006B0375" w14:paraId="23882397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0D335808" w14:textId="77777777" w:rsidR="00AE45BE" w:rsidRPr="006B037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5C4DE63" w14:textId="77777777" w:rsidR="00AE45BE" w:rsidRPr="006B037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tent factor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C942745" w14:textId="77777777" w:rsidR="00AE45BE" w:rsidRPr="006B037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ized load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AB381D3" w14:textId="77777777" w:rsidR="00AE45BE" w:rsidRPr="006B0375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ized error variance</w:t>
            </w:r>
          </w:p>
        </w:tc>
      </w:tr>
      <w:tr w:rsidR="00AE45BE" w:rsidRPr="006B0375" w14:paraId="20F592F7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8CA2A94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ES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ED0379F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4F2B005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D5780CF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AE45BE" w:rsidRPr="006B0375" w14:paraId="31F2474C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0813DAB0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ES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CB933F4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80B034F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98AEEA8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AE45BE" w:rsidRPr="006B0375" w14:paraId="77827558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6A6052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ES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A207B24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B20E2F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7B074EC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AE45BE" w:rsidRPr="006B0375" w14:paraId="1D373851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62DCBB96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AS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91544D4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FFE62F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D27716C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AE45BE" w:rsidRPr="006B0375" w14:paraId="7008C8D6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6A784D78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AS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440F0D4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A63AEA2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D2F70D8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AE45BE" w:rsidRPr="006B0375" w14:paraId="53B9E5D7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1C0DA6B1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AS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2C08BF9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FC6A7B9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31D3CFF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AE45BE" w:rsidRPr="006B0375" w14:paraId="0D315542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1DB355D4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RI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3F06F00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9DF0354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B8F8D6D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AE45BE" w:rsidRPr="006B0375" w14:paraId="62A9081B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8A08378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RI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0E058CE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9BB91E1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BD843AC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AE45BE" w:rsidRPr="006B0375" w14:paraId="56EF4341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09A8DFEF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RI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EA38B6C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3287F88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3B16151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AE45BE" w:rsidRPr="006B0375" w14:paraId="55C632BB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3F404DB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DG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36B2325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0301743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FF9307E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AE45BE" w:rsidRPr="006B0375" w14:paraId="2D827577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2F950B6C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DG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3E3FFC3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CD780EE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27A00ED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AE45BE" w:rsidRPr="006B0375" w14:paraId="544F0907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00E12941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C_DG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8F85FF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Teacher caring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B86F0F5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2D6C4F8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AE45BE" w:rsidRPr="006B0375" w14:paraId="2F6F0FBA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771A2E73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E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274FAF9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CCCEC6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C965CB2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AE45BE" w:rsidRPr="006B0375" w14:paraId="2844D72F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2BB1E2C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SE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F816263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1A8591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26E9B33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AE45BE" w:rsidRPr="006B0375" w14:paraId="2C1759C6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73FFEFE0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SE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CA2615B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C7DB900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E2EFFC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AE45BE" w:rsidRPr="006B0375" w14:paraId="60E24C32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16DBCAA9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SE4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8FA850C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DCED40F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2AA0DD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E45BE" w:rsidRPr="006B0375" w14:paraId="1AFB64A8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6491F87F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SE5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EF71446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7D1B018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25D93C9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AE45BE" w:rsidRPr="006B0375" w14:paraId="0F91FDB1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39514451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SE6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DB6B59B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Academic self-efficacy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56207DF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CD4ECEB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AE45BE" w:rsidRPr="006B0375" w14:paraId="6F0032FB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6EBE2EC3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_BE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114E94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A45F4C6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8CC41AC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AE45BE" w:rsidRPr="006B0375" w14:paraId="762E07A5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75B0BCAB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_BE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842E522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95D0A50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1618B68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AE45BE" w:rsidRPr="006B0375" w14:paraId="059BED09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EE8303D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_BE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C8F7233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61CC06D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80F14C0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AE45BE" w:rsidRPr="006B0375" w14:paraId="33C77A03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49E1193B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_EE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B91D7A8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50B1F1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6B4DE79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AE45BE" w:rsidRPr="006B0375" w14:paraId="0089C78C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06A08575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_EE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72C8E1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35468E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849C14F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AE45BE" w:rsidRPr="006B0375" w14:paraId="15CCF686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40B9032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_EE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4BAB8F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A570A89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83C210E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AE45BE" w:rsidRPr="006B0375" w14:paraId="1DCB8913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731A1D63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_CE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BE64D55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D31A525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499728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AE45BE" w:rsidRPr="006B0375" w14:paraId="79DDEF81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24566430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_CE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14E4774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317E19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6363D63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AE45BE" w:rsidRPr="006B0375" w14:paraId="794E7491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23A2152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_CE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B1D3191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engagement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A0334EF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8128392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AE45BE" w:rsidRPr="006B0375" w14:paraId="786DFEED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1DADAAE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G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40436B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0B45E8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29B3C8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AE45BE" w:rsidRPr="006B0375" w14:paraId="3357FBA9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2ED9BBE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G2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720AD68C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4D5B132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34FB9A3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AE45BE" w:rsidRPr="006B0375" w14:paraId="184FDF1B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515E476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G3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8E61F6C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F504662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65A8D067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AE45BE" w:rsidRPr="006B0375" w14:paraId="7ED8F1CE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4B2EC090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G4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B9E1F2A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5C1E79B4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182FDA5D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AE45BE" w:rsidRPr="006B0375" w14:paraId="42BE7B97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63C16BBD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G5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E4F0DE6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9D4FB09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4AAF50E0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AE45BE" w:rsidRPr="006B0375" w14:paraId="2A91B975" w14:textId="77777777">
        <w:trPr>
          <w:jc w:val="center"/>
        </w:trPr>
        <w:tc>
          <w:tcPr>
            <w:tcW w:w="2581" w:type="dxa"/>
            <w:shd w:val="clear" w:color="auto" w:fill="FFF2CC"/>
            <w:vAlign w:val="center"/>
          </w:tcPr>
          <w:p w14:paraId="20981E02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LG6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6C3F784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course-related learning gains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26FB2CB1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2581" w:type="dxa"/>
            <w:shd w:val="clear" w:color="auto" w:fill="FFF2CC"/>
            <w:vAlign w:val="center"/>
          </w:tcPr>
          <w:p w14:paraId="0CEE3C73" w14:textId="77777777" w:rsidR="00AE45BE" w:rsidRPr="006B0375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375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14:paraId="33848164" w14:textId="77777777" w:rsidR="00AE45BE" w:rsidRPr="006B0375" w:rsidRDefault="00AE45BE"/>
    <w:sectPr w:rsidR="00AE45BE" w:rsidRPr="006B0375">
      <w:pgSz w:w="11909" w:h="16834"/>
      <w:pgMar w:top="792" w:right="792" w:bottom="792" w:left="79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DFE87" w14:textId="77777777" w:rsidR="00A90132" w:rsidRDefault="00A90132">
      <w:pPr>
        <w:spacing w:line="240" w:lineRule="auto"/>
      </w:pPr>
      <w:r>
        <w:separator/>
      </w:r>
    </w:p>
  </w:endnote>
  <w:endnote w:type="continuationSeparator" w:id="0">
    <w:p w14:paraId="45818705" w14:textId="77777777" w:rsidR="00A90132" w:rsidRDefault="00A901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C5110" w14:textId="77777777" w:rsidR="00A90132" w:rsidRDefault="00A90132">
      <w:pPr>
        <w:spacing w:after="0"/>
      </w:pPr>
      <w:r>
        <w:separator/>
      </w:r>
    </w:p>
  </w:footnote>
  <w:footnote w:type="continuationSeparator" w:id="0">
    <w:p w14:paraId="1CD6A00C" w14:textId="77777777" w:rsidR="00A90132" w:rsidRDefault="00A9013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339310874">
    <w:abstractNumId w:val="1"/>
  </w:num>
  <w:num w:numId="2" w16cid:durableId="1846242852">
    <w:abstractNumId w:val="4"/>
  </w:num>
  <w:num w:numId="3" w16cid:durableId="1680736412">
    <w:abstractNumId w:val="5"/>
  </w:num>
  <w:num w:numId="4" w16cid:durableId="686718500">
    <w:abstractNumId w:val="2"/>
  </w:num>
  <w:num w:numId="5" w16cid:durableId="1026180618">
    <w:abstractNumId w:val="0"/>
  </w:num>
  <w:num w:numId="6" w16cid:durableId="12893154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B0375"/>
    <w:rsid w:val="00A90132"/>
    <w:rsid w:val="00AA1D8D"/>
    <w:rsid w:val="00AE45BE"/>
    <w:rsid w:val="00B47730"/>
    <w:rsid w:val="00B576C9"/>
    <w:rsid w:val="00CB0664"/>
    <w:rsid w:val="00FC693F"/>
    <w:rsid w:val="27A24B5C"/>
    <w:rsid w:val="339A2D30"/>
    <w:rsid w:val="400D2D25"/>
    <w:rsid w:val="4EC612B3"/>
    <w:rsid w:val="7A5E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8C0AD5"/>
  <w14:defaultImageDpi w14:val="300"/>
  <w15:docId w15:val="{0AD6D472-5C48-428A-BC0B-957F40D66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val="en-US" w:eastAsia="en-US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qFormat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7</Pages>
  <Words>2499</Words>
  <Characters>14246</Characters>
  <Application>Microsoft Office Word</Application>
  <DocSecurity>0</DocSecurity>
  <Lines>118</Lines>
  <Paragraphs>33</Paragraphs>
  <ScaleCrop>false</ScaleCrop>
  <Company>Frontiers Media</Company>
  <LinksUpToDate>false</LinksUpToDate>
  <CharactersWithSpaces>1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Palmira Seixas</cp:lastModifiedBy>
  <cp:revision>2</cp:revision>
  <dcterms:created xsi:type="dcterms:W3CDTF">2026-06-20T09:21:00Z</dcterms:created>
  <dcterms:modified xsi:type="dcterms:W3CDTF">2026-06-22T16:49:00Z</dcterms:modified>
</cp:coreProperties>
</file>